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DD8" w:rsidRDefault="00C57DD8" w:rsidP="00C57DD8">
      <w:pPr>
        <w:rPr>
          <w:rFonts w:ascii="Arial" w:hAnsi="Arial" w:cs="Arial"/>
          <w:sz w:val="24"/>
        </w:rPr>
      </w:pPr>
      <w:r w:rsidRPr="004C7BBB">
        <w:rPr>
          <w:rFonts w:ascii="Arial" w:hAnsi="Arial" w:cs="Arial"/>
          <w:sz w:val="24"/>
        </w:rPr>
        <w:t xml:space="preserve">Figure </w:t>
      </w:r>
      <w:r w:rsidR="009664BF">
        <w:rPr>
          <w:rFonts w:ascii="Arial" w:hAnsi="Arial" w:cs="Arial"/>
          <w:sz w:val="24"/>
        </w:rPr>
        <w:t>4</w:t>
      </w:r>
      <w:r w:rsidR="00124101">
        <w:rPr>
          <w:rFonts w:ascii="Arial" w:hAnsi="Arial" w:cs="Arial"/>
        </w:rPr>
        <w:t>–</w:t>
      </w:r>
      <w:r w:rsidR="001A79B4" w:rsidRPr="005B4F48">
        <w:rPr>
          <w:rFonts w:ascii="Arial" w:hAnsi="Arial" w:cs="Arial"/>
          <w:sz w:val="24"/>
        </w:rPr>
        <w:t>source data</w:t>
      </w:r>
      <w:r w:rsidR="00124101" w:rsidRPr="005B4F48">
        <w:rPr>
          <w:rFonts w:ascii="Arial" w:hAnsi="Arial" w:cs="Arial"/>
          <w:sz w:val="24"/>
        </w:rPr>
        <w:t xml:space="preserve"> 1</w:t>
      </w:r>
      <w:r w:rsidRPr="005B4F48">
        <w:rPr>
          <w:rFonts w:ascii="Arial" w:hAnsi="Arial" w:cs="Arial"/>
          <w:sz w:val="28"/>
        </w:rPr>
        <w:tab/>
      </w:r>
      <w:r>
        <w:rPr>
          <w:rFonts w:ascii="Arial" w:hAnsi="Arial" w:cs="Arial"/>
          <w:sz w:val="24"/>
        </w:rPr>
        <w:tab/>
      </w:r>
      <w:r w:rsidRPr="004C7BBB">
        <w:rPr>
          <w:rFonts w:ascii="Arial" w:hAnsi="Arial" w:cs="Arial"/>
          <w:sz w:val="24"/>
        </w:rPr>
        <w:t>Wenning, Norris, Günay, Kueh &amp; Calabrese</w:t>
      </w:r>
    </w:p>
    <w:p w:rsidR="00C57DD8" w:rsidRDefault="00C57DD8" w:rsidP="00C57DD8">
      <w:pPr>
        <w:rPr>
          <w:rFonts w:ascii="Arial" w:hAnsi="Arial" w:cs="Arial"/>
          <w:sz w:val="24"/>
        </w:rPr>
      </w:pPr>
    </w:p>
    <w:p w:rsidR="00E32F17" w:rsidRPr="008B0412" w:rsidRDefault="00E32F17" w:rsidP="00E32F17">
      <w:pPr>
        <w:spacing w:after="200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Intersegmental Phase Differences</w:t>
      </w:r>
      <w:r w:rsidR="008B0412">
        <w:rPr>
          <w:rFonts w:ascii="Arial" w:hAnsi="Arial" w:cs="Arial"/>
          <w:b/>
          <w:sz w:val="24"/>
        </w:rPr>
        <w:t xml:space="preserve"> </w:t>
      </w:r>
      <w:r w:rsidR="008B0412" w:rsidRPr="008B0412">
        <w:rPr>
          <w:rFonts w:ascii="Symbol" w:hAnsi="Symbol" w:cs="Arial"/>
          <w:b/>
          <w:sz w:val="24"/>
        </w:rPr>
        <w:t></w:t>
      </w:r>
      <w:r w:rsidR="008B0412" w:rsidRPr="008B0412">
        <w:rPr>
          <w:rFonts w:ascii="Symbol" w:hAnsi="Symbol" w:cs="Arial"/>
          <w:b/>
          <w:i/>
          <w:sz w:val="24"/>
        </w:rPr>
        <w:t></w:t>
      </w:r>
      <w:r w:rsidR="008B0412">
        <w:rPr>
          <w:rFonts w:ascii="Symbol" w:hAnsi="Symbol" w:cs="Arial"/>
          <w:b/>
          <w:i/>
          <w:sz w:val="24"/>
        </w:rPr>
        <w:t></w:t>
      </w:r>
      <w:r w:rsidR="008B0412">
        <w:rPr>
          <w:rFonts w:ascii="Symbol" w:hAnsi="Symbol" w:cs="Arial"/>
          <w:b/>
          <w:sz w:val="24"/>
        </w:rPr>
        <w:t></w:t>
      </w:r>
    </w:p>
    <w:tbl>
      <w:tblPr>
        <w:tblStyle w:val="Grid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701"/>
        <w:gridCol w:w="1101"/>
        <w:gridCol w:w="1128"/>
        <w:gridCol w:w="1101"/>
        <w:gridCol w:w="1128"/>
        <w:gridCol w:w="1101"/>
        <w:gridCol w:w="1090"/>
      </w:tblGrid>
      <w:tr w:rsidR="00E32F17" w:rsidTr="00201E69">
        <w:trPr>
          <w:trHeight w:val="665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97275" w:rsidRDefault="00097275" w:rsidP="004D6E2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ata shown o</w:t>
            </w:r>
            <w:r w:rsidR="00E32F17">
              <w:rPr>
                <w:rFonts w:ascii="Arial" w:hAnsi="Arial" w:cs="Arial"/>
                <w:i/>
              </w:rPr>
              <w:t xml:space="preserve">n </w:t>
            </w:r>
          </w:p>
          <w:p w:rsidR="00E32F17" w:rsidRPr="009D220F" w:rsidRDefault="00E32F17" w:rsidP="002D012F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9D220F">
              <w:rPr>
                <w:rFonts w:ascii="Arial" w:hAnsi="Arial" w:cs="Arial"/>
                <w:i/>
              </w:rPr>
              <w:t xml:space="preserve">Figure </w:t>
            </w:r>
            <w:r w:rsidR="002D012F">
              <w:rPr>
                <w:rFonts w:ascii="Arial" w:hAnsi="Arial" w:cs="Arial"/>
                <w:i/>
              </w:rPr>
              <w:t>4</w:t>
            </w:r>
            <w:r w:rsidR="00097275">
              <w:rPr>
                <w:rFonts w:ascii="Arial" w:hAnsi="Arial" w:cs="Arial"/>
                <w:i/>
              </w:rPr>
              <w:t>B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E32F17" w:rsidRDefault="00E32F17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CPG Pattern </w:t>
            </w:r>
          </w:p>
          <w:p w:rsidR="00E32F17" w:rsidRDefault="00E32F17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26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E32F17" w:rsidRDefault="00E32F17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otor Pattern </w:t>
            </w:r>
          </w:p>
          <w:p w:rsidR="00E32F17" w:rsidRDefault="00E32F17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33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E32F17" w:rsidRDefault="00E32F17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Beat pattern </w:t>
            </w:r>
          </w:p>
          <w:p w:rsidR="00E32F17" w:rsidRDefault="00E32F17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12)</w:t>
            </w:r>
          </w:p>
        </w:tc>
      </w:tr>
      <w:tr w:rsidR="00D83147" w:rsidRPr="00902E0D" w:rsidTr="00FE45D8">
        <w:trPr>
          <w:trHeight w:val="521"/>
        </w:trPr>
        <w:tc>
          <w:tcPr>
            <w:tcW w:w="0" w:type="auto"/>
            <w:vAlign w:val="center"/>
            <w:hideMark/>
          </w:tcPr>
          <w:p w:rsidR="00E32F17" w:rsidRDefault="00E32F17" w:rsidP="00FE45D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56A72">
              <w:rPr>
                <w:rFonts w:ascii="Arial" w:hAnsi="Arial" w:cs="Arial"/>
                <w:color w:val="FF00FF"/>
                <w:sz w:val="24"/>
                <w:szCs w:val="28"/>
              </w:rPr>
              <w:t>Peristaltic</w:t>
            </w:r>
            <w:r w:rsidR="00356A72">
              <w:rPr>
                <w:rFonts w:ascii="Arial" w:hAnsi="Arial" w:cs="Arial"/>
                <w:color w:val="FF00FF"/>
                <w:sz w:val="24"/>
                <w:szCs w:val="28"/>
              </w:rPr>
              <w:t xml:space="preserve"> Coordin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E32F17" w:rsidRPr="00D6211E" w:rsidRDefault="00E32F17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D6211E" w:rsidRDefault="00E32F17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E32F17" w:rsidRPr="00D6211E" w:rsidRDefault="00C3091A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noProof/>
                <w:sz w:val="16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BBD1BC" wp14:editId="3C69EBA5">
                      <wp:simplePos x="0" y="0"/>
                      <wp:positionH relativeFrom="column">
                        <wp:posOffset>-320040</wp:posOffset>
                      </wp:positionH>
                      <wp:positionV relativeFrom="paragraph">
                        <wp:posOffset>895350</wp:posOffset>
                      </wp:positionV>
                      <wp:extent cx="1327785" cy="0"/>
                      <wp:effectExtent l="38100" t="76200" r="2476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778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00B050"/>
                                </a:solidFill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467A97" id="Straight Arrow Connector 2" o:spid="_x0000_s1026" type="#_x0000_t32" style="position:absolute;margin-left:-25.2pt;margin-top:70.5pt;width:104.5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" strokecolor="#00b050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="00E32F17"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D6211E" w:rsidRDefault="00E32F17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E32F17" w:rsidRPr="00D6211E" w:rsidRDefault="00E32F17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D6211E" w:rsidRDefault="00E32F17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D83147" w:rsidRPr="00FC6C56" w:rsidTr="00201E69">
        <w:trPr>
          <w:trHeight w:val="645"/>
        </w:trPr>
        <w:tc>
          <w:tcPr>
            <w:tcW w:w="0" w:type="auto"/>
            <w:vAlign w:val="center"/>
          </w:tcPr>
          <w:p w:rsidR="00E32F17" w:rsidRPr="00775CDC" w:rsidRDefault="00CD25FD" w:rsidP="008B0412">
            <w:pPr>
              <w:jc w:val="center"/>
              <w:rPr>
                <w:rFonts w:ascii="Arial" w:hAnsi="Arial" w:cs="Arial"/>
                <w:sz w:val="20"/>
              </w:rPr>
            </w:pPr>
            <w:r w:rsidRPr="00CD25FD">
              <w:rPr>
                <w:rFonts w:ascii="Symbol" w:hAnsi="Symbol" w:cs="Arial"/>
              </w:rPr>
              <w:t></w:t>
            </w:r>
            <w:r w:rsidRPr="00CD25FD">
              <w:rPr>
                <w:rFonts w:ascii="Symbol" w:hAnsi="Symbol" w:cs="Arial"/>
                <w:i/>
              </w:rPr>
              <w:t></w:t>
            </w:r>
            <w:r w:rsidRPr="00C57DD8">
              <w:rPr>
                <w:rFonts w:ascii="Arial" w:hAnsi="Arial" w:cs="Arial"/>
                <w:sz w:val="20"/>
              </w:rPr>
              <w:t xml:space="preserve"> </w:t>
            </w:r>
            <w:r w:rsidRPr="00FC6C5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S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32F17" w:rsidRPr="00F86C8E" w:rsidRDefault="00E32F17" w:rsidP="004D6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C8E">
              <w:rPr>
                <w:rFonts w:ascii="Arial" w:hAnsi="Arial" w:cs="Arial"/>
                <w:sz w:val="20"/>
                <w:szCs w:val="20"/>
              </w:rPr>
              <w:t>0.</w:t>
            </w:r>
            <w:r w:rsidR="00F86C8E" w:rsidRPr="00F86C8E">
              <w:rPr>
                <w:rFonts w:ascii="Arial" w:hAnsi="Arial" w:cs="Arial"/>
                <w:sz w:val="20"/>
                <w:szCs w:val="20"/>
              </w:rPr>
              <w:t>225</w:t>
            </w:r>
            <w:r w:rsidRPr="00F86C8E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7716BF">
              <w:rPr>
                <w:rFonts w:ascii="Arial" w:hAnsi="Arial" w:cs="Arial"/>
                <w:sz w:val="20"/>
                <w:szCs w:val="20"/>
              </w:rPr>
              <w:t>0</w:t>
            </w:r>
            <w:r w:rsidR="00F86C8E" w:rsidRPr="00F86C8E">
              <w:rPr>
                <w:rFonts w:ascii="Arial" w:hAnsi="Arial" w:cs="Arial"/>
                <w:sz w:val="20"/>
                <w:szCs w:val="20"/>
              </w:rPr>
              <w:t>6</w:t>
            </w:r>
            <w:r w:rsidRPr="00F86C8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F86C8E" w:rsidRDefault="00E32F17" w:rsidP="004D6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C8E">
              <w:rPr>
                <w:rFonts w:ascii="Arial" w:hAnsi="Arial" w:cs="Arial"/>
                <w:sz w:val="20"/>
                <w:szCs w:val="20"/>
              </w:rPr>
              <w:t>0.</w:t>
            </w:r>
            <w:r w:rsidR="0099643A">
              <w:rPr>
                <w:rFonts w:ascii="Arial" w:hAnsi="Arial" w:cs="Arial"/>
                <w:sz w:val="20"/>
                <w:szCs w:val="20"/>
              </w:rPr>
              <w:t>216</w:t>
            </w:r>
            <w:r w:rsidRPr="00F86C8E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99643A">
              <w:rPr>
                <w:rFonts w:ascii="Arial" w:hAnsi="Arial" w:cs="Arial"/>
                <w:sz w:val="20"/>
                <w:szCs w:val="20"/>
              </w:rPr>
              <w:t>0</w:t>
            </w:r>
            <w:r w:rsidRPr="00F86C8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32F17" w:rsidRPr="00F86C8E" w:rsidRDefault="00C3091A" w:rsidP="004D6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A5D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89865</wp:posOffset>
                      </wp:positionH>
                      <wp:positionV relativeFrom="paragraph">
                        <wp:posOffset>580390</wp:posOffset>
                      </wp:positionV>
                      <wp:extent cx="892175" cy="266700"/>
                      <wp:effectExtent l="0" t="0" r="3175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2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76A5D" w:rsidRPr="00476A5D" w:rsidRDefault="00476A5D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0"/>
                                      <w:vertAlign w:val="superscript"/>
                                    </w:rPr>
                                  </w:pPr>
                                  <w:r w:rsidRPr="0008283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 xml:space="preserve">p </w:t>
                                  </w:r>
                                  <w:r w:rsidR="00082834" w:rsidRPr="0008283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>&lt; 0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4.95pt;margin-top:45.7pt;width:70.25pt;height:2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" stroked="f">
                      <v:textbox>
                        <w:txbxContent>
                          <w:p w:rsidR="00476A5D" w:rsidRPr="00476A5D" w:rsidRDefault="00476A5D">
                            <w:pPr>
                              <w:rPr>
                                <w:rFonts w:ascii="Arial" w:hAnsi="Arial" w:cs="Arial"/>
                                <w:sz w:val="24"/>
                                <w:szCs w:val="20"/>
                                <w:vertAlign w:val="superscript"/>
                              </w:rPr>
                            </w:pPr>
                            <w:r w:rsidRPr="00082834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 xml:space="preserve">p </w:t>
                            </w:r>
                            <w:r w:rsidR="00082834" w:rsidRPr="00082834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>&lt; 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2F17" w:rsidRPr="00F86C8E">
              <w:rPr>
                <w:rFonts w:ascii="Arial" w:hAnsi="Arial" w:cs="Arial"/>
                <w:sz w:val="20"/>
                <w:szCs w:val="20"/>
              </w:rPr>
              <w:t>0.</w:t>
            </w:r>
            <w:r w:rsidR="00F03E74">
              <w:rPr>
                <w:rFonts w:ascii="Arial" w:hAnsi="Arial" w:cs="Arial"/>
                <w:sz w:val="20"/>
                <w:szCs w:val="20"/>
              </w:rPr>
              <w:t>130</w:t>
            </w:r>
            <w:r w:rsidR="00E32F17" w:rsidRPr="00F86C8E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F03E74">
              <w:rPr>
                <w:rFonts w:ascii="Arial" w:hAnsi="Arial" w:cs="Arial"/>
                <w:sz w:val="20"/>
                <w:szCs w:val="20"/>
              </w:rPr>
              <w:t>0</w:t>
            </w:r>
            <w:r w:rsidR="007716BF">
              <w:rPr>
                <w:rFonts w:ascii="Arial" w:hAnsi="Arial" w:cs="Arial"/>
                <w:sz w:val="20"/>
                <w:szCs w:val="20"/>
              </w:rPr>
              <w:t>5</w:t>
            </w:r>
            <w:r w:rsidR="00E32F17" w:rsidRPr="00F86C8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F86C8E" w:rsidRDefault="00E32F17" w:rsidP="004D6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C8E">
              <w:rPr>
                <w:rFonts w:ascii="Arial" w:hAnsi="Arial" w:cs="Arial"/>
                <w:sz w:val="20"/>
                <w:szCs w:val="20"/>
              </w:rPr>
              <w:t>0.</w:t>
            </w:r>
            <w:r w:rsidR="00F03E74">
              <w:rPr>
                <w:rFonts w:ascii="Arial" w:hAnsi="Arial" w:cs="Arial"/>
                <w:sz w:val="20"/>
                <w:szCs w:val="20"/>
              </w:rPr>
              <w:t>135</w:t>
            </w:r>
            <w:r w:rsidRPr="00F86C8E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7716BF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32F17" w:rsidRPr="00F86C8E" w:rsidRDefault="00D31124" w:rsidP="004D6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</w:t>
            </w:r>
            <w:r w:rsidR="00E32F17" w:rsidRPr="00F86C8E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7716B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32F17" w:rsidRPr="00F86C8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F86C8E" w:rsidRDefault="00D31124" w:rsidP="004D6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</w:t>
            </w:r>
            <w:r w:rsidR="00E32F17" w:rsidRPr="00F86C8E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7716BF">
              <w:rPr>
                <w:rFonts w:ascii="Arial" w:hAnsi="Arial" w:cs="Arial"/>
                <w:sz w:val="20"/>
                <w:szCs w:val="20"/>
              </w:rPr>
              <w:t>0.07</w:t>
            </w:r>
            <w:r w:rsidR="00E32F17" w:rsidRPr="00F86C8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459B5" w:rsidRPr="00FC6C56" w:rsidTr="00C3091A">
        <w:trPr>
          <w:trHeight w:val="773"/>
        </w:trPr>
        <w:tc>
          <w:tcPr>
            <w:tcW w:w="0" w:type="auto"/>
            <w:vAlign w:val="center"/>
          </w:tcPr>
          <w:p w:rsidR="00C459B5" w:rsidRPr="00D83147" w:rsidRDefault="00C459B5" w:rsidP="004D6E2E">
            <w:pPr>
              <w:jc w:val="center"/>
              <w:rPr>
                <w:rFonts w:ascii="Arial" w:hAnsi="Arial" w:cs="Arial"/>
                <w:i/>
              </w:rPr>
            </w:pPr>
            <w:r w:rsidRPr="00D83147">
              <w:rPr>
                <w:rFonts w:ascii="Arial" w:hAnsi="Arial" w:cs="Arial"/>
                <w:i/>
              </w:rPr>
              <w:t>Different within side and mode?</w:t>
            </w:r>
            <w:r w:rsidR="00F344B4">
              <w:rPr>
                <w:rFonts w:ascii="Arial" w:hAnsi="Arial" w:cs="Arial"/>
                <w:i/>
              </w:rPr>
              <w:t xml:space="preserve"> **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:rsidR="00C459B5" w:rsidRDefault="001012D6" w:rsidP="00476A5D">
            <w:pPr>
              <w:rPr>
                <w:rFonts w:ascii="Arial" w:hAnsi="Arial" w:cs="Arial"/>
                <w:sz w:val="20"/>
                <w:szCs w:val="20"/>
              </w:rPr>
            </w:pPr>
            <w:r w:rsidRPr="00C459B5">
              <w:rPr>
                <w:rFonts w:ascii="Arial" w:hAnsi="Arial" w:cs="Arial"/>
                <w:noProof/>
                <w:sz w:val="16"/>
                <w:szCs w:val="20"/>
                <w:highlight w:val="green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2485390</wp:posOffset>
                      </wp:positionH>
                      <wp:positionV relativeFrom="paragraph">
                        <wp:posOffset>29845</wp:posOffset>
                      </wp:positionV>
                      <wp:extent cx="838200" cy="25146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3820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459B5" w:rsidRPr="00476A5D" w:rsidRDefault="00C459B5">
                                  <w:pPr>
                                    <w:rPr>
                                      <w:sz w:val="28"/>
                                    </w:rPr>
                                  </w:pPr>
                                  <w:r w:rsidRPr="00476A5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 xml:space="preserve">p </w:t>
                                  </w:r>
                                  <w:r w:rsidR="00082834" w:rsidRPr="0008283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>&lt;</w:t>
                                  </w:r>
                                  <w:r w:rsidRPr="0008283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 xml:space="preserve"> </w:t>
                                  </w:r>
                                  <w:r w:rsidR="00082834" w:rsidRPr="0008283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>0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195.7pt;margin-top:2.35pt;width:66pt;height:19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" stroked="f">
                      <v:textbox>
                        <w:txbxContent>
                          <w:p w:rsidR="00C459B5" w:rsidRPr="00476A5D" w:rsidRDefault="00C459B5">
                            <w:pPr>
                              <w:rPr>
                                <w:sz w:val="28"/>
                              </w:rPr>
                            </w:pPr>
                            <w:r w:rsidRPr="00476A5D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 xml:space="preserve">p </w:t>
                            </w:r>
                            <w:r w:rsidR="00082834" w:rsidRPr="00082834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>&lt;</w:t>
                            </w:r>
                            <w:r w:rsidRPr="00082834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 xml:space="preserve"> </w:t>
                            </w:r>
                            <w:r w:rsidR="00082834" w:rsidRPr="00082834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>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6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0E302F3" wp14:editId="5FF50AED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354965</wp:posOffset>
                      </wp:positionV>
                      <wp:extent cx="1327785" cy="0"/>
                      <wp:effectExtent l="38100" t="76200" r="24765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778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00B050"/>
                                </a:solidFill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C14BA6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26" type="#_x0000_t32" style="position:absolute;margin-left:19.05pt;margin-top:27.95pt;width:104.5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" strokecolor="#00b050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="00414F8D" w:rsidRPr="00414F8D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BD7E973" wp14:editId="0523B753">
                      <wp:simplePos x="0" y="0"/>
                      <wp:positionH relativeFrom="column">
                        <wp:posOffset>5984875</wp:posOffset>
                      </wp:positionH>
                      <wp:positionV relativeFrom="paragraph">
                        <wp:posOffset>2860040</wp:posOffset>
                      </wp:positionV>
                      <wp:extent cx="1327785" cy="0"/>
                      <wp:effectExtent l="38100" t="76200" r="24765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778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00B050"/>
                                </a:solidFill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D3D2BD" id="Straight Arrow Connector 5" o:spid="_x0000_s1026" type="#_x0000_t32" style="position:absolute;margin-left:471.25pt;margin-top:225.2pt;width:104.5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" strokecolor="#00b050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="00414F8D" w:rsidRPr="00414F8D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CD2DA1F" wp14:editId="30069BBF">
                      <wp:simplePos x="0" y="0"/>
                      <wp:positionH relativeFrom="column">
                        <wp:posOffset>5113020</wp:posOffset>
                      </wp:positionH>
                      <wp:positionV relativeFrom="paragraph">
                        <wp:posOffset>3061970</wp:posOffset>
                      </wp:positionV>
                      <wp:extent cx="1327785" cy="0"/>
                      <wp:effectExtent l="38100" t="76200" r="24765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778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00B050"/>
                                </a:solidFill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7FE942" id="Straight Arrow Connector 4" o:spid="_x0000_s1026" type="#_x0000_t32" style="position:absolute;margin-left:402.6pt;margin-top:241.1pt;width:104.5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" strokecolor="#00b050" strokeweight="1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</w:tr>
      <w:tr w:rsidR="00D83147" w:rsidRPr="00902E0D" w:rsidTr="003726A4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2F17" w:rsidRDefault="00E32F17" w:rsidP="00FE45D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56A72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>Synchronous</w:t>
            </w:r>
            <w:r w:rsidR="00356A72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 xml:space="preserve"> Coordin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32F17" w:rsidRPr="00D6211E" w:rsidRDefault="00E32F17" w:rsidP="003726A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D6211E" w:rsidRDefault="00414F8D" w:rsidP="003726A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noProof/>
                <w:sz w:val="16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AA4ECCF" wp14:editId="141D7CC5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1026160</wp:posOffset>
                      </wp:positionV>
                      <wp:extent cx="1327785" cy="0"/>
                      <wp:effectExtent l="38100" t="76200" r="24765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778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00B050"/>
                                </a:solidFill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6521F0" id="Straight Arrow Connector 1" o:spid="_x0000_s1026" type="#_x0000_t32" style="position:absolute;margin-left:-33.75pt;margin-top:80.8pt;width:104.5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" strokecolor="#00b050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="00E32F17"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32F17" w:rsidRPr="00D6211E" w:rsidRDefault="00775CDC" w:rsidP="003726A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noProof/>
                <w:sz w:val="16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9D97CE1" wp14:editId="77987962">
                      <wp:simplePos x="0" y="0"/>
                      <wp:positionH relativeFrom="column">
                        <wp:posOffset>-317500</wp:posOffset>
                      </wp:positionH>
                      <wp:positionV relativeFrom="paragraph">
                        <wp:posOffset>826770</wp:posOffset>
                      </wp:positionV>
                      <wp:extent cx="1327785" cy="0"/>
                      <wp:effectExtent l="38100" t="76200" r="24765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778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00B050"/>
                                </a:solidFill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6CCE6A" id="Straight Arrow Connector 8" o:spid="_x0000_s1026" type="#_x0000_t32" style="position:absolute;margin-left:-25pt;margin-top:65.1pt;width:104.5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" strokecolor="#00b050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="00E32F17"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D6211E" w:rsidRDefault="00E32F17" w:rsidP="003726A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32F17" w:rsidRPr="00D6211E" w:rsidRDefault="00E32F17" w:rsidP="003726A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2F17" w:rsidRPr="00D6211E" w:rsidRDefault="00E32F17" w:rsidP="003726A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D83147" w:rsidRPr="00FC6C56" w:rsidTr="00201E69">
        <w:tblPrEx>
          <w:tblLook w:val="04A0" w:firstRow="1" w:lastRow="0" w:firstColumn="1" w:lastColumn="0" w:noHBand="0" w:noVBand="1"/>
        </w:tblPrEx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2F17" w:rsidRPr="00775CDC" w:rsidRDefault="00775CDC" w:rsidP="00CD25FD">
            <w:pPr>
              <w:jc w:val="center"/>
              <w:rPr>
                <w:rFonts w:ascii="Arial" w:hAnsi="Arial" w:cs="Arial"/>
                <w:b w:val="0"/>
              </w:rPr>
            </w:pPr>
            <w:r w:rsidRPr="00775CDC">
              <w:rPr>
                <w:rFonts w:ascii="Symbol" w:hAnsi="Symbol" w:cs="Arial"/>
                <w:b w:val="0"/>
              </w:rPr>
              <w:t></w:t>
            </w:r>
            <w:r w:rsidRPr="00775CDC">
              <w:rPr>
                <w:rFonts w:ascii="Symbol" w:hAnsi="Symbol" w:cs="Arial"/>
                <w:b w:val="0"/>
                <w:i/>
              </w:rPr>
              <w:t></w:t>
            </w:r>
            <w:r w:rsidRPr="00775CDC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8B0412">
              <w:rPr>
                <w:rFonts w:ascii="Arial" w:hAnsi="Arial" w:cs="Arial"/>
                <w:b w:val="0"/>
              </w:rPr>
              <w:t>± SD</w:t>
            </w:r>
          </w:p>
        </w:tc>
        <w:tc>
          <w:tcPr>
            <w:tcW w:w="0" w:type="auto"/>
            <w:vAlign w:val="center"/>
          </w:tcPr>
          <w:p w:rsidR="00E32F17" w:rsidRPr="00F86C8E" w:rsidRDefault="00A91B78" w:rsidP="00CD2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="00E32F17" w:rsidRPr="00F86C8E">
              <w:rPr>
                <w:rFonts w:ascii="Arial" w:hAnsi="Arial" w:cs="Arial"/>
                <w:sz w:val="20"/>
              </w:rPr>
              <w:t>0.</w:t>
            </w:r>
            <w:r w:rsidR="0099643A">
              <w:rPr>
                <w:rFonts w:ascii="Arial" w:hAnsi="Arial" w:cs="Arial"/>
                <w:sz w:val="20"/>
              </w:rPr>
              <w:t>076</w:t>
            </w:r>
            <w:r w:rsidR="00E32F17" w:rsidRPr="00F86C8E">
              <w:rPr>
                <w:rFonts w:ascii="Arial" w:hAnsi="Arial" w:cs="Arial"/>
                <w:sz w:val="20"/>
              </w:rPr>
              <w:t xml:space="preserve"> ± 0.</w:t>
            </w:r>
            <w:r w:rsidR="007716BF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0" w:type="auto"/>
            <w:vAlign w:val="center"/>
          </w:tcPr>
          <w:p w:rsidR="00E32F17" w:rsidRPr="00F86C8E" w:rsidRDefault="0099643A" w:rsidP="00CD2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="00E32F17" w:rsidRPr="00F86C8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085</w:t>
            </w:r>
            <w:r w:rsidR="00E32F17" w:rsidRPr="00F86C8E">
              <w:rPr>
                <w:rFonts w:ascii="Arial" w:hAnsi="Arial" w:cs="Arial"/>
                <w:sz w:val="20"/>
              </w:rPr>
              <w:t xml:space="preserve"> ± 0.</w:t>
            </w:r>
            <w:r w:rsidR="007716BF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0" w:type="auto"/>
            <w:vAlign w:val="center"/>
          </w:tcPr>
          <w:p w:rsidR="00E32F17" w:rsidRPr="00F86C8E" w:rsidRDefault="00D25561" w:rsidP="00CD2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="00E32F17" w:rsidRPr="00F86C8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032</w:t>
            </w:r>
            <w:r w:rsidR="00E32F17" w:rsidRPr="00F86C8E">
              <w:rPr>
                <w:rFonts w:ascii="Arial" w:hAnsi="Arial" w:cs="Arial"/>
                <w:sz w:val="20"/>
              </w:rPr>
              <w:t xml:space="preserve"> ± 0.</w:t>
            </w:r>
            <w:r w:rsidR="007716BF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0" w:type="auto"/>
            <w:vAlign w:val="center"/>
          </w:tcPr>
          <w:p w:rsidR="00E32F17" w:rsidRPr="00F86C8E" w:rsidRDefault="003D1D91" w:rsidP="00CD2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4F8D">
              <w:rPr>
                <w:rFonts w:ascii="Arial" w:hAnsi="Arial" w:cs="Arial"/>
                <w:noProof/>
                <w:sz w:val="20"/>
                <w:szCs w:val="20"/>
                <w:highlight w:val="green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1D7085BE" wp14:editId="00C787C5">
                      <wp:simplePos x="0" y="0"/>
                      <wp:positionH relativeFrom="column">
                        <wp:posOffset>-467360</wp:posOffset>
                      </wp:positionH>
                      <wp:positionV relativeFrom="paragraph">
                        <wp:posOffset>574675</wp:posOffset>
                      </wp:positionV>
                      <wp:extent cx="1028700" cy="251460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14F8D" w:rsidRPr="00476A5D" w:rsidRDefault="00414F8D" w:rsidP="00414F8D">
                                  <w:pPr>
                                    <w:rPr>
                                      <w:sz w:val="28"/>
                                    </w:rPr>
                                  </w:pPr>
                                  <w:r w:rsidRPr="004245F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 xml:space="preserve">p = </w:t>
                                  </w:r>
                                  <w:r w:rsidR="004245F8" w:rsidRPr="004245F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>0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7085BE" id="_x0000_s1029" type="#_x0000_t202" style="position:absolute;left:0;text-align:left;margin-left:-36.8pt;margin-top:45.25pt;width:81pt;height:19.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" stroked="f">
                      <v:textbox>
                        <w:txbxContent>
                          <w:p w:rsidR="00414F8D" w:rsidRPr="00476A5D" w:rsidRDefault="00414F8D" w:rsidP="00414F8D">
                            <w:pPr>
                              <w:rPr>
                                <w:sz w:val="28"/>
                              </w:rPr>
                            </w:pPr>
                            <w:r w:rsidRPr="004245F8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 xml:space="preserve">p = </w:t>
                            </w:r>
                            <w:r w:rsidR="004245F8" w:rsidRPr="004245F8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>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25561">
              <w:rPr>
                <w:rFonts w:ascii="Arial" w:hAnsi="Arial" w:cs="Arial"/>
                <w:sz w:val="20"/>
              </w:rPr>
              <w:t>-</w:t>
            </w:r>
            <w:r w:rsidR="00E32F17" w:rsidRPr="00F86C8E">
              <w:rPr>
                <w:rFonts w:ascii="Arial" w:hAnsi="Arial" w:cs="Arial"/>
                <w:sz w:val="20"/>
              </w:rPr>
              <w:t>0.</w:t>
            </w:r>
            <w:r w:rsidR="00D25561">
              <w:rPr>
                <w:rFonts w:ascii="Arial" w:hAnsi="Arial" w:cs="Arial"/>
                <w:sz w:val="20"/>
              </w:rPr>
              <w:t>035</w:t>
            </w:r>
            <w:r w:rsidR="00E32F17" w:rsidRPr="00F86C8E">
              <w:rPr>
                <w:rFonts w:ascii="Arial" w:hAnsi="Arial" w:cs="Arial"/>
                <w:sz w:val="20"/>
              </w:rPr>
              <w:t xml:space="preserve"> ± 0.</w:t>
            </w:r>
            <w:r w:rsidR="007716BF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0" w:type="auto"/>
            <w:vAlign w:val="center"/>
          </w:tcPr>
          <w:p w:rsidR="00E32F17" w:rsidRPr="00F86C8E" w:rsidRDefault="007716BF" w:rsidP="00CD2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34</w:t>
            </w:r>
            <w:r w:rsidR="00E32F17" w:rsidRPr="00F86C8E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0" w:type="auto"/>
            <w:vAlign w:val="center"/>
          </w:tcPr>
          <w:p w:rsidR="00E32F17" w:rsidRPr="00F86C8E" w:rsidRDefault="007716BF" w:rsidP="00CD2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30</w:t>
            </w:r>
            <w:r w:rsidR="00E32F17" w:rsidRPr="00F86C8E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0.1</w:t>
            </w:r>
          </w:p>
        </w:tc>
      </w:tr>
      <w:tr w:rsidR="00414F8D" w:rsidRPr="00FC6C56" w:rsidTr="003D1D91">
        <w:trPr>
          <w:trHeight w:val="863"/>
        </w:trPr>
        <w:tc>
          <w:tcPr>
            <w:tcW w:w="0" w:type="auto"/>
            <w:vAlign w:val="center"/>
          </w:tcPr>
          <w:p w:rsidR="00414F8D" w:rsidRPr="00D83147" w:rsidRDefault="00414F8D" w:rsidP="00FE3E6C">
            <w:pPr>
              <w:jc w:val="center"/>
              <w:rPr>
                <w:rFonts w:ascii="Arial" w:hAnsi="Arial" w:cs="Arial"/>
                <w:i/>
              </w:rPr>
            </w:pPr>
            <w:r w:rsidRPr="00D83147">
              <w:rPr>
                <w:rFonts w:ascii="Arial" w:hAnsi="Arial" w:cs="Arial"/>
                <w:i/>
              </w:rPr>
              <w:t>Different within side and mode?</w:t>
            </w:r>
            <w:r w:rsidR="00F344B4">
              <w:rPr>
                <w:rFonts w:ascii="Arial" w:hAnsi="Arial" w:cs="Arial"/>
                <w:i/>
              </w:rPr>
              <w:t xml:space="preserve"> </w:t>
            </w:r>
            <w:r w:rsidR="00F344B4" w:rsidRPr="00F344B4"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:rsidR="00414F8D" w:rsidRDefault="00356A72" w:rsidP="00FE3E6C">
            <w:pPr>
              <w:rPr>
                <w:rFonts w:ascii="Arial" w:hAnsi="Arial" w:cs="Arial"/>
                <w:sz w:val="20"/>
                <w:szCs w:val="20"/>
              </w:rPr>
            </w:pPr>
            <w:r w:rsidRPr="00414F8D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604C4165" wp14:editId="6875A660">
                      <wp:simplePos x="0" y="0"/>
                      <wp:positionH relativeFrom="column">
                        <wp:posOffset>2427605</wp:posOffset>
                      </wp:positionH>
                      <wp:positionV relativeFrom="paragraph">
                        <wp:posOffset>-202565</wp:posOffset>
                      </wp:positionV>
                      <wp:extent cx="1074420" cy="266700"/>
                      <wp:effectExtent l="0" t="0" r="0" b="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44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14F8D" w:rsidRPr="00476A5D" w:rsidRDefault="00414F8D" w:rsidP="00414F8D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0"/>
                                      <w:vertAlign w:val="superscript"/>
                                    </w:rPr>
                                  </w:pPr>
                                  <w:r w:rsidRPr="0008283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 xml:space="preserve">p </w:t>
                                  </w:r>
                                  <w:r w:rsidR="00082834" w:rsidRPr="0008283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green"/>
                                    </w:rPr>
                                    <w:t>&lt; 0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04C416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9" type="#_x0000_t202" style="position:absolute;margin-left:191.15pt;margin-top:-15.95pt;width:84.6pt;height:21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" stroked="f">
                      <v:textbox>
                        <w:txbxContent>
                          <w:p w:rsidR="00414F8D" w:rsidRPr="00476A5D" w:rsidRDefault="00414F8D" w:rsidP="00414F8D">
                            <w:pPr>
                              <w:rPr>
                                <w:rFonts w:ascii="Arial" w:hAnsi="Arial" w:cs="Arial"/>
                                <w:sz w:val="24"/>
                                <w:szCs w:val="20"/>
                                <w:vertAlign w:val="superscript"/>
                              </w:rPr>
                            </w:pPr>
                            <w:r w:rsidRPr="00082834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 xml:space="preserve">p </w:t>
                            </w:r>
                            <w:r w:rsidR="00082834" w:rsidRPr="00082834"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  <w:t>&lt; 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E32F17" w:rsidRDefault="008B0412" w:rsidP="00C55FBB">
      <w:pPr>
        <w:spacing w:after="4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t xml:space="preserve">* </w:t>
      </w:r>
      <w:r w:rsidRPr="00775CDC">
        <w:rPr>
          <w:rFonts w:ascii="Symbol" w:hAnsi="Symbol" w:cs="Arial"/>
        </w:rPr>
        <w:t></w:t>
      </w:r>
      <w:r w:rsidRPr="00775CDC">
        <w:rPr>
          <w:rFonts w:ascii="Symbol" w:hAnsi="Symbol" w:cs="Arial"/>
          <w:i/>
        </w:rPr>
        <w:t></w:t>
      </w:r>
      <w:r>
        <w:rPr>
          <w:rFonts w:ascii="Symbol" w:hAnsi="Symbol" w:cs="Arial"/>
          <w:i/>
        </w:rPr>
        <w:t></w:t>
      </w:r>
      <w:r w:rsidRPr="008B0412">
        <w:rPr>
          <w:rFonts w:ascii="Arial" w:hAnsi="Arial" w:cs="Arial"/>
          <w:sz w:val="20"/>
        </w:rPr>
        <w:t>in phase units</w:t>
      </w:r>
    </w:p>
    <w:p w:rsidR="00F344B4" w:rsidRPr="00356A72" w:rsidRDefault="00F344B4" w:rsidP="00356A72">
      <w:pPr>
        <w:spacing w:after="40"/>
        <w:rPr>
          <w:rFonts w:ascii="Arial" w:hAnsi="Arial" w:cs="Arial"/>
          <w:b/>
          <w:sz w:val="24"/>
        </w:rPr>
      </w:pPr>
      <w:r w:rsidRPr="00F344B4">
        <w:rPr>
          <w:rFonts w:ascii="Arial" w:hAnsi="Arial" w:cs="Arial"/>
          <w:b/>
          <w:sz w:val="24"/>
        </w:rPr>
        <w:t>**</w:t>
      </w:r>
      <w:r>
        <w:rPr>
          <w:rFonts w:ascii="Arial" w:hAnsi="Arial" w:cs="Arial"/>
          <w:b/>
          <w:sz w:val="24"/>
        </w:rPr>
        <w:t xml:space="preserve"> </w:t>
      </w:r>
      <w:r w:rsidRPr="00F344B4">
        <w:rPr>
          <w:rFonts w:ascii="Arial" w:hAnsi="Arial" w:cs="Arial"/>
          <w:sz w:val="20"/>
        </w:rPr>
        <w:t>un</w:t>
      </w:r>
      <w:r>
        <w:rPr>
          <w:rFonts w:ascii="Arial" w:hAnsi="Arial" w:cs="Arial"/>
          <w:sz w:val="20"/>
        </w:rPr>
        <w:t>paired t-Test</w:t>
      </w:r>
    </w:p>
    <w:p w:rsidR="00C57DD8" w:rsidRDefault="00D364E8" w:rsidP="00C57DD8">
      <w:pPr>
        <w:spacing w:after="200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Population</w:t>
      </w:r>
      <w:r w:rsidR="00C57DD8">
        <w:rPr>
          <w:rFonts w:ascii="Arial" w:hAnsi="Arial" w:cs="Arial"/>
          <w:b/>
          <w:sz w:val="24"/>
        </w:rPr>
        <w:t xml:space="preserve"> Variances</w:t>
      </w:r>
      <w:r w:rsidR="008B0412">
        <w:rPr>
          <w:rFonts w:ascii="Arial" w:hAnsi="Arial" w:cs="Arial"/>
          <w:b/>
          <w:sz w:val="24"/>
        </w:rPr>
        <w:t>*</w:t>
      </w:r>
    </w:p>
    <w:tbl>
      <w:tblPr>
        <w:tblStyle w:val="GridTable1Light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530"/>
        <w:gridCol w:w="1530"/>
        <w:gridCol w:w="1485"/>
        <w:gridCol w:w="1485"/>
        <w:gridCol w:w="1170"/>
        <w:gridCol w:w="1170"/>
      </w:tblGrid>
      <w:tr w:rsidR="00C57DD8" w:rsidTr="00897F3C">
        <w:trPr>
          <w:trHeight w:val="665"/>
        </w:trPr>
        <w:tc>
          <w:tcPr>
            <w:tcW w:w="1975" w:type="dxa"/>
            <w:shd w:val="clear" w:color="auto" w:fill="D9D9D9" w:themeFill="background1" w:themeFillShade="D9"/>
            <w:vAlign w:val="center"/>
            <w:hideMark/>
          </w:tcPr>
          <w:p w:rsidR="00C57DD8" w:rsidRPr="009D220F" w:rsidRDefault="00097275" w:rsidP="002D012F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</w:rPr>
              <w:t>Data shown o</w:t>
            </w:r>
            <w:r w:rsidR="00C57DD8">
              <w:rPr>
                <w:rFonts w:ascii="Arial" w:hAnsi="Arial" w:cs="Arial"/>
                <w:i/>
              </w:rPr>
              <w:t xml:space="preserve">n </w:t>
            </w:r>
            <w:r w:rsidR="00C57DD8" w:rsidRPr="009D220F">
              <w:rPr>
                <w:rFonts w:ascii="Arial" w:hAnsi="Arial" w:cs="Arial"/>
                <w:i/>
              </w:rPr>
              <w:t xml:space="preserve">Figure </w:t>
            </w:r>
            <w:r w:rsidR="002D012F">
              <w:rPr>
                <w:rFonts w:ascii="Arial" w:hAnsi="Arial" w:cs="Arial"/>
                <w:i/>
              </w:rPr>
              <w:t>4</w:t>
            </w:r>
            <w:r>
              <w:rPr>
                <w:rFonts w:ascii="Arial" w:hAnsi="Arial" w:cs="Arial"/>
                <w:i/>
              </w:rPr>
              <w:t>C</w:t>
            </w:r>
          </w:p>
        </w:tc>
        <w:tc>
          <w:tcPr>
            <w:tcW w:w="3060" w:type="dxa"/>
            <w:gridSpan w:val="2"/>
            <w:vAlign w:val="center"/>
            <w:hideMark/>
          </w:tcPr>
          <w:p w:rsidR="00C57DD8" w:rsidRDefault="00C57DD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CPG Pattern </w:t>
            </w:r>
          </w:p>
          <w:p w:rsidR="00C57DD8" w:rsidRDefault="00C57DD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26)</w:t>
            </w:r>
          </w:p>
        </w:tc>
        <w:tc>
          <w:tcPr>
            <w:tcW w:w="2970" w:type="dxa"/>
            <w:gridSpan w:val="2"/>
            <w:vAlign w:val="center"/>
            <w:hideMark/>
          </w:tcPr>
          <w:p w:rsidR="00C57DD8" w:rsidRDefault="00C57DD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otor Pattern </w:t>
            </w:r>
          </w:p>
          <w:p w:rsidR="00C57DD8" w:rsidRDefault="00C57DD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33)</w:t>
            </w:r>
          </w:p>
        </w:tc>
        <w:tc>
          <w:tcPr>
            <w:tcW w:w="2340" w:type="dxa"/>
            <w:gridSpan w:val="2"/>
            <w:vAlign w:val="center"/>
            <w:hideMark/>
          </w:tcPr>
          <w:p w:rsidR="00C57DD8" w:rsidRDefault="00C57DD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Beat pattern </w:t>
            </w:r>
          </w:p>
          <w:p w:rsidR="00C57DD8" w:rsidRDefault="00C57DD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12)</w:t>
            </w:r>
          </w:p>
        </w:tc>
      </w:tr>
      <w:tr w:rsidR="003726A4" w:rsidRPr="00902E0D" w:rsidTr="00A96CA0">
        <w:trPr>
          <w:trHeight w:val="458"/>
        </w:trPr>
        <w:tc>
          <w:tcPr>
            <w:tcW w:w="1975" w:type="dxa"/>
            <w:vAlign w:val="center"/>
            <w:hideMark/>
          </w:tcPr>
          <w:p w:rsidR="003726A4" w:rsidRDefault="003726A4" w:rsidP="00FE45D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56A72">
              <w:rPr>
                <w:rFonts w:ascii="Arial" w:hAnsi="Arial" w:cs="Arial"/>
                <w:color w:val="FF00FF"/>
                <w:sz w:val="24"/>
                <w:szCs w:val="28"/>
              </w:rPr>
              <w:t>Peristaltic</w:t>
            </w:r>
            <w:r w:rsidR="00356A72">
              <w:rPr>
                <w:rFonts w:ascii="Arial" w:hAnsi="Arial" w:cs="Arial"/>
                <w:color w:val="FF00FF"/>
                <w:sz w:val="24"/>
                <w:szCs w:val="28"/>
              </w:rPr>
              <w:t xml:space="preserve"> Coordinatio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:rsidR="003726A4" w:rsidRPr="00D6211E" w:rsidRDefault="003726A4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726A4" w:rsidRPr="00D6211E" w:rsidRDefault="003726A4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  <w:hideMark/>
          </w:tcPr>
          <w:p w:rsidR="003726A4" w:rsidRPr="00D6211E" w:rsidRDefault="003726A4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3726A4" w:rsidRPr="00D6211E" w:rsidRDefault="003726A4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:rsidR="003726A4" w:rsidRPr="00D6211E" w:rsidRDefault="003726A4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726A4" w:rsidRPr="00D6211E" w:rsidRDefault="003726A4" w:rsidP="00372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C57DD8" w:rsidRPr="0028093B" w:rsidTr="00A96CA0">
        <w:trPr>
          <w:trHeight w:val="404"/>
        </w:trPr>
        <w:tc>
          <w:tcPr>
            <w:tcW w:w="1975" w:type="dxa"/>
            <w:vAlign w:val="center"/>
          </w:tcPr>
          <w:p w:rsidR="00C57DD8" w:rsidRPr="00D6211E" w:rsidRDefault="00C57DD8" w:rsidP="008B0412">
            <w:pPr>
              <w:jc w:val="center"/>
              <w:rPr>
                <w:rFonts w:ascii="Arial" w:hAnsi="Arial" w:cs="Arial"/>
              </w:rPr>
            </w:pPr>
            <w:r w:rsidRPr="00D6211E">
              <w:rPr>
                <w:rFonts w:ascii="Arial" w:hAnsi="Arial" w:cs="Arial"/>
              </w:rPr>
              <w:t>Cycle 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C57DD8" w:rsidRPr="007C1643" w:rsidRDefault="007C1643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  <w:r w:rsidR="00C57DD8" w:rsidRPr="007C16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57DD8" w:rsidRPr="007C1643" w:rsidRDefault="0028093B" w:rsidP="004D6E2E">
            <w:pPr>
              <w:jc w:val="center"/>
              <w:rPr>
                <w:rFonts w:ascii="Arial" w:hAnsi="Arial" w:cs="Arial"/>
              </w:rPr>
            </w:pPr>
            <w:r w:rsidRPr="007C1643">
              <w:rPr>
                <w:rFonts w:ascii="Arial" w:hAnsi="Arial" w:cs="Arial"/>
              </w:rPr>
              <w:t>3.4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C57DD8" w:rsidRPr="007C1643" w:rsidRDefault="00642DE4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C57DD8" w:rsidRPr="007C1643" w:rsidRDefault="00642DE4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C57DD8" w:rsidRPr="007C1643" w:rsidRDefault="00642DE4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  <w:r w:rsidR="00C57DD8" w:rsidRPr="007C16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57DD8" w:rsidRPr="007C1643" w:rsidRDefault="00642DE4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  <w:r w:rsidR="00C57DD8" w:rsidRPr="007C1643">
              <w:rPr>
                <w:rFonts w:ascii="Arial" w:hAnsi="Arial" w:cs="Arial"/>
              </w:rPr>
              <w:t xml:space="preserve"> </w:t>
            </w:r>
          </w:p>
        </w:tc>
      </w:tr>
      <w:tr w:rsidR="00A96CA0" w:rsidRPr="0028093B" w:rsidTr="00A96CA0">
        <w:trPr>
          <w:trHeight w:val="440"/>
        </w:trPr>
        <w:tc>
          <w:tcPr>
            <w:tcW w:w="1975" w:type="dxa"/>
            <w:vAlign w:val="center"/>
          </w:tcPr>
          <w:p w:rsidR="00A96CA0" w:rsidRPr="00D6211E" w:rsidRDefault="00A96CA0" w:rsidP="00A96CA0">
            <w:pPr>
              <w:jc w:val="center"/>
              <w:rPr>
                <w:rFonts w:ascii="Arial" w:hAnsi="Arial" w:cs="Arial"/>
              </w:rPr>
            </w:pPr>
            <w:r w:rsidRPr="00A96CA0">
              <w:rPr>
                <w:rFonts w:ascii="Arial" w:hAnsi="Arial" w:cs="Arial"/>
                <w:sz w:val="20"/>
              </w:rPr>
              <w:t>Vector length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96CA0" w:rsidRPr="0075603D" w:rsidRDefault="00EB6496" w:rsidP="00A96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225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96CA0" w:rsidRPr="0075603D" w:rsidRDefault="00EB6496" w:rsidP="00A96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753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A96CA0" w:rsidRPr="0075603D" w:rsidRDefault="00BD49D0" w:rsidP="00A96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9436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96CA0" w:rsidRPr="0075603D" w:rsidRDefault="00366AD3" w:rsidP="00A96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230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A96CA0" w:rsidRPr="0075603D" w:rsidRDefault="00D068D0" w:rsidP="00A96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37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96CA0" w:rsidRPr="0075603D" w:rsidRDefault="00D068D0" w:rsidP="00A96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779</w:t>
            </w:r>
          </w:p>
        </w:tc>
      </w:tr>
      <w:tr w:rsidR="00A96CA0" w:rsidRPr="0028093B" w:rsidTr="00897F3C">
        <w:trPr>
          <w:trHeight w:val="645"/>
        </w:trPr>
        <w:tc>
          <w:tcPr>
            <w:tcW w:w="1975" w:type="dxa"/>
            <w:vAlign w:val="center"/>
          </w:tcPr>
          <w:p w:rsidR="00A96CA0" w:rsidRPr="00D6211E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ce Interval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– 5.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96CA0" w:rsidRPr="007C1643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– 5.7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– 3.5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– 3.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– 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– 7.9</w:t>
            </w:r>
          </w:p>
        </w:tc>
      </w:tr>
      <w:tr w:rsidR="00A96CA0" w:rsidRPr="00902E0D" w:rsidTr="00897F3C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A96CA0" w:rsidRDefault="00A96CA0" w:rsidP="00A96CA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56A72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>Synchronous</w:t>
            </w:r>
            <w:r w:rsidR="00356A72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 xml:space="preserve"> Coordination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96CA0" w:rsidRPr="00D6211E" w:rsidRDefault="00A96CA0" w:rsidP="00A96C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96CA0" w:rsidRPr="00D6211E" w:rsidRDefault="00A96CA0" w:rsidP="00A96C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A96CA0" w:rsidRPr="00D6211E" w:rsidRDefault="00A96CA0" w:rsidP="00A96C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96CA0" w:rsidRPr="00D6211E" w:rsidRDefault="00A96CA0" w:rsidP="00A96C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A96CA0" w:rsidRPr="00D6211E" w:rsidRDefault="00A96CA0" w:rsidP="00A96C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96CA0" w:rsidRPr="00D6211E" w:rsidRDefault="00A96CA0" w:rsidP="00A96C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A96CA0" w:rsidRPr="00FC6C56" w:rsidTr="00A96CA0">
        <w:tblPrEx>
          <w:tblLook w:val="04A0" w:firstRow="1" w:lastRow="0" w:firstColumn="1" w:lastColumn="0" w:noHBand="0" w:noVBand="1"/>
        </w:tblPrEx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A96CA0" w:rsidRPr="00C51B2D" w:rsidRDefault="00A96CA0" w:rsidP="00A96CA0">
            <w:pPr>
              <w:jc w:val="center"/>
              <w:rPr>
                <w:rFonts w:ascii="Arial" w:hAnsi="Arial" w:cs="Arial"/>
                <w:b w:val="0"/>
              </w:rPr>
            </w:pPr>
            <w:r w:rsidRPr="00C51B2D">
              <w:rPr>
                <w:rFonts w:ascii="Arial" w:hAnsi="Arial" w:cs="Arial"/>
                <w:b w:val="0"/>
              </w:rPr>
              <w:t>Cycle 1</w:t>
            </w:r>
          </w:p>
        </w:tc>
        <w:tc>
          <w:tcPr>
            <w:tcW w:w="1530" w:type="dxa"/>
            <w:vAlign w:val="center"/>
          </w:tcPr>
          <w:p w:rsidR="00A96CA0" w:rsidRPr="007C1643" w:rsidRDefault="00A96CA0" w:rsidP="00A96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1530" w:type="dxa"/>
            <w:vAlign w:val="center"/>
          </w:tcPr>
          <w:p w:rsidR="00A96CA0" w:rsidRPr="007C1643" w:rsidRDefault="00A96CA0" w:rsidP="00A96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485" w:type="dxa"/>
            <w:vAlign w:val="center"/>
          </w:tcPr>
          <w:p w:rsidR="00A96CA0" w:rsidRPr="007C1643" w:rsidRDefault="00A96CA0" w:rsidP="00A96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1485" w:type="dxa"/>
            <w:vAlign w:val="center"/>
          </w:tcPr>
          <w:p w:rsidR="00A96CA0" w:rsidRPr="007C1643" w:rsidRDefault="00A96CA0" w:rsidP="00A96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170" w:type="dxa"/>
            <w:vAlign w:val="center"/>
          </w:tcPr>
          <w:p w:rsidR="00A96CA0" w:rsidRPr="007C1643" w:rsidRDefault="00A96CA0" w:rsidP="00A96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170" w:type="dxa"/>
            <w:vAlign w:val="center"/>
          </w:tcPr>
          <w:p w:rsidR="00A96CA0" w:rsidRPr="007C1643" w:rsidRDefault="00A96CA0" w:rsidP="00A96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</w:tr>
      <w:tr w:rsidR="00A96CA0" w:rsidRPr="0028093B" w:rsidTr="00CE7005">
        <w:trPr>
          <w:trHeight w:val="440"/>
        </w:trPr>
        <w:tc>
          <w:tcPr>
            <w:tcW w:w="1975" w:type="dxa"/>
            <w:vAlign w:val="center"/>
          </w:tcPr>
          <w:p w:rsidR="00A96CA0" w:rsidRPr="00D6211E" w:rsidRDefault="00A96CA0" w:rsidP="00CE7005">
            <w:pPr>
              <w:jc w:val="center"/>
              <w:rPr>
                <w:rFonts w:ascii="Arial" w:hAnsi="Arial" w:cs="Arial"/>
              </w:rPr>
            </w:pPr>
            <w:r w:rsidRPr="00A96CA0">
              <w:rPr>
                <w:rFonts w:ascii="Arial" w:hAnsi="Arial" w:cs="Arial"/>
                <w:sz w:val="20"/>
              </w:rPr>
              <w:t>Vector length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96CA0" w:rsidRPr="00D068D0" w:rsidRDefault="00EB6496" w:rsidP="00CE7005">
            <w:pPr>
              <w:jc w:val="center"/>
              <w:rPr>
                <w:rFonts w:ascii="Arial" w:hAnsi="Arial" w:cs="Arial"/>
                <w:sz w:val="20"/>
              </w:rPr>
            </w:pPr>
            <w:r w:rsidRPr="00D068D0">
              <w:rPr>
                <w:rFonts w:ascii="Arial" w:hAnsi="Arial" w:cs="Arial"/>
                <w:sz w:val="20"/>
              </w:rPr>
              <w:t>0.93766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96CA0" w:rsidRPr="00D068D0" w:rsidRDefault="00EB6496" w:rsidP="00CE7005">
            <w:pPr>
              <w:jc w:val="center"/>
              <w:rPr>
                <w:rFonts w:ascii="Arial" w:hAnsi="Arial" w:cs="Arial"/>
                <w:sz w:val="20"/>
              </w:rPr>
            </w:pPr>
            <w:r w:rsidRPr="00D068D0">
              <w:rPr>
                <w:rFonts w:ascii="Arial" w:hAnsi="Arial" w:cs="Arial"/>
                <w:sz w:val="20"/>
              </w:rPr>
              <w:t>0.96368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A96CA0" w:rsidRPr="00D068D0" w:rsidRDefault="00BD49D0" w:rsidP="00CE7005">
            <w:pPr>
              <w:jc w:val="center"/>
              <w:rPr>
                <w:rFonts w:ascii="Arial" w:hAnsi="Arial" w:cs="Arial"/>
                <w:sz w:val="20"/>
              </w:rPr>
            </w:pPr>
            <w:r w:rsidRPr="00D068D0">
              <w:rPr>
                <w:rFonts w:ascii="Arial" w:hAnsi="Arial" w:cs="Arial"/>
                <w:sz w:val="20"/>
              </w:rPr>
              <w:t>0.969384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96CA0" w:rsidRPr="00D068D0" w:rsidRDefault="00BD49D0" w:rsidP="00CE7005">
            <w:pPr>
              <w:jc w:val="center"/>
              <w:rPr>
                <w:rFonts w:ascii="Arial" w:hAnsi="Arial" w:cs="Arial"/>
                <w:sz w:val="20"/>
              </w:rPr>
            </w:pPr>
            <w:r w:rsidRPr="00D068D0">
              <w:rPr>
                <w:rFonts w:ascii="Arial" w:hAnsi="Arial" w:cs="Arial"/>
                <w:sz w:val="20"/>
              </w:rPr>
              <w:t>0.97150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A96CA0" w:rsidRPr="00D068D0" w:rsidRDefault="00D068D0" w:rsidP="00CE7005">
            <w:pPr>
              <w:jc w:val="center"/>
              <w:rPr>
                <w:rFonts w:ascii="Arial" w:hAnsi="Arial" w:cs="Arial"/>
                <w:sz w:val="20"/>
              </w:rPr>
            </w:pPr>
            <w:r w:rsidRPr="00D068D0">
              <w:rPr>
                <w:rFonts w:ascii="Arial" w:hAnsi="Arial" w:cs="Arial"/>
                <w:sz w:val="20"/>
              </w:rPr>
              <w:t>0.92145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96CA0" w:rsidRPr="00D068D0" w:rsidRDefault="00D068D0" w:rsidP="00CE7005">
            <w:pPr>
              <w:jc w:val="center"/>
              <w:rPr>
                <w:rFonts w:ascii="Arial" w:hAnsi="Arial" w:cs="Arial"/>
                <w:sz w:val="20"/>
              </w:rPr>
            </w:pPr>
            <w:r w:rsidRPr="00D068D0">
              <w:rPr>
                <w:rFonts w:ascii="Arial" w:hAnsi="Arial" w:cs="Arial"/>
                <w:sz w:val="20"/>
              </w:rPr>
              <w:t>0.844794</w:t>
            </w:r>
          </w:p>
        </w:tc>
      </w:tr>
      <w:tr w:rsidR="00A96CA0" w:rsidRPr="0028093B" w:rsidTr="00897F3C">
        <w:trPr>
          <w:trHeight w:val="645"/>
        </w:trPr>
        <w:tc>
          <w:tcPr>
            <w:tcW w:w="1975" w:type="dxa"/>
            <w:vAlign w:val="center"/>
          </w:tcPr>
          <w:p w:rsidR="00A96CA0" w:rsidRPr="00D6211E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fidence </w:t>
            </w:r>
            <w:bookmarkStart w:id="0" w:name="_GoBack"/>
            <w:bookmarkEnd w:id="0"/>
            <w:r>
              <w:rPr>
                <w:rFonts w:ascii="Arial" w:hAnsi="Arial" w:cs="Arial"/>
              </w:rPr>
              <w:t>Interval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– 6.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96CA0" w:rsidRPr="007C1643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– 3.2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– 2.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– 2.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 – 6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96CA0" w:rsidRDefault="00A96CA0" w:rsidP="00A96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– 16.0</w:t>
            </w:r>
          </w:p>
        </w:tc>
      </w:tr>
    </w:tbl>
    <w:p w:rsidR="00D068D0" w:rsidRDefault="00D364E8" w:rsidP="00A96CA0">
      <w:pPr>
        <w:spacing w:before="10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t>*</w:t>
      </w:r>
      <w:r>
        <w:rPr>
          <w:rFonts w:ascii="Arial" w:hAnsi="Arial" w:cs="Arial"/>
          <w:sz w:val="20"/>
        </w:rPr>
        <w:t xml:space="preserve">Angular variance </w:t>
      </w:r>
      <w:r w:rsidRPr="004709D4">
        <w:rPr>
          <w:rFonts w:ascii="Arial" w:hAnsi="Arial" w:cs="Arial"/>
          <w:i/>
          <w:sz w:val="20"/>
        </w:rPr>
        <w:t>s</w:t>
      </w:r>
      <w:r>
        <w:rPr>
          <w:rFonts w:ascii="Arial" w:hAnsi="Arial" w:cs="Arial"/>
          <w:i/>
          <w:sz w:val="20"/>
          <w:vertAlign w:val="superscript"/>
        </w:rPr>
        <w:t xml:space="preserve">2 </w:t>
      </w:r>
      <w:r w:rsidR="004709D4">
        <w:rPr>
          <w:rFonts w:ascii="Arial" w:hAnsi="Arial" w:cs="Arial"/>
          <w:sz w:val="20"/>
        </w:rPr>
        <w:t>and confidence intervals after bootstrapping i</w:t>
      </w:r>
      <w:r>
        <w:rPr>
          <w:rFonts w:ascii="Arial" w:hAnsi="Arial" w:cs="Arial"/>
          <w:sz w:val="20"/>
        </w:rPr>
        <w:t xml:space="preserve">n </w:t>
      </w:r>
      <w:r w:rsidRPr="00C57DD8">
        <w:rPr>
          <w:rFonts w:ascii="Arial" w:hAnsi="Arial" w:cs="Arial"/>
          <w:sz w:val="20"/>
        </w:rPr>
        <w:t>10</w:t>
      </w:r>
      <w:r w:rsidRPr="00C57DD8">
        <w:rPr>
          <w:rFonts w:ascii="Arial" w:hAnsi="Arial" w:cs="Arial"/>
          <w:sz w:val="20"/>
          <w:vertAlign w:val="superscript"/>
        </w:rPr>
        <w:t>-3</w:t>
      </w:r>
      <w:r w:rsidRPr="00C57DD8">
        <w:rPr>
          <w:rFonts w:ascii="Arial" w:hAnsi="Arial" w:cs="Arial"/>
          <w:sz w:val="20"/>
        </w:rPr>
        <w:t xml:space="preserve"> phase squared</w:t>
      </w:r>
    </w:p>
    <w:sectPr w:rsidR="00D068D0" w:rsidSect="00356A72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EF4"/>
    <w:rsid w:val="000213B9"/>
    <w:rsid w:val="00053D5E"/>
    <w:rsid w:val="0007246F"/>
    <w:rsid w:val="00082834"/>
    <w:rsid w:val="00092A85"/>
    <w:rsid w:val="00097275"/>
    <w:rsid w:val="000A3E1E"/>
    <w:rsid w:val="000A7C79"/>
    <w:rsid w:val="000B0555"/>
    <w:rsid w:val="000D763E"/>
    <w:rsid w:val="000E2A0A"/>
    <w:rsid w:val="001012D6"/>
    <w:rsid w:val="001035DF"/>
    <w:rsid w:val="00124101"/>
    <w:rsid w:val="00167481"/>
    <w:rsid w:val="001861B6"/>
    <w:rsid w:val="00186DDD"/>
    <w:rsid w:val="001A79B4"/>
    <w:rsid w:val="001B26BD"/>
    <w:rsid w:val="001B4464"/>
    <w:rsid w:val="001C1A30"/>
    <w:rsid w:val="001C7CC8"/>
    <w:rsid w:val="001D421B"/>
    <w:rsid w:val="001E3390"/>
    <w:rsid w:val="00201E69"/>
    <w:rsid w:val="0027552B"/>
    <w:rsid w:val="0028093B"/>
    <w:rsid w:val="00291582"/>
    <w:rsid w:val="002B3227"/>
    <w:rsid w:val="002B7578"/>
    <w:rsid w:val="002D012F"/>
    <w:rsid w:val="003117C3"/>
    <w:rsid w:val="00324AD5"/>
    <w:rsid w:val="00325808"/>
    <w:rsid w:val="0034473F"/>
    <w:rsid w:val="00356A72"/>
    <w:rsid w:val="00362D9C"/>
    <w:rsid w:val="00366AD3"/>
    <w:rsid w:val="003726A4"/>
    <w:rsid w:val="00380A32"/>
    <w:rsid w:val="00384A31"/>
    <w:rsid w:val="003A3AEA"/>
    <w:rsid w:val="003A4C0D"/>
    <w:rsid w:val="003C3B2A"/>
    <w:rsid w:val="003C5683"/>
    <w:rsid w:val="003D1D91"/>
    <w:rsid w:val="003D3AD2"/>
    <w:rsid w:val="004066B7"/>
    <w:rsid w:val="00414C4B"/>
    <w:rsid w:val="00414F8D"/>
    <w:rsid w:val="004245F8"/>
    <w:rsid w:val="00426695"/>
    <w:rsid w:val="00430987"/>
    <w:rsid w:val="004326F7"/>
    <w:rsid w:val="00433BDD"/>
    <w:rsid w:val="00450E8D"/>
    <w:rsid w:val="00467401"/>
    <w:rsid w:val="004709D4"/>
    <w:rsid w:val="00476A5D"/>
    <w:rsid w:val="00481A3A"/>
    <w:rsid w:val="004A67A1"/>
    <w:rsid w:val="004B33CD"/>
    <w:rsid w:val="004C7BBB"/>
    <w:rsid w:val="004D29D6"/>
    <w:rsid w:val="004D6E2E"/>
    <w:rsid w:val="004E3807"/>
    <w:rsid w:val="004E5078"/>
    <w:rsid w:val="0050289A"/>
    <w:rsid w:val="00503130"/>
    <w:rsid w:val="00506B97"/>
    <w:rsid w:val="00517E9C"/>
    <w:rsid w:val="00532C86"/>
    <w:rsid w:val="00542DBE"/>
    <w:rsid w:val="00571EFE"/>
    <w:rsid w:val="005B4F48"/>
    <w:rsid w:val="005C2AB5"/>
    <w:rsid w:val="005D389F"/>
    <w:rsid w:val="005D6DCD"/>
    <w:rsid w:val="0060092B"/>
    <w:rsid w:val="00636869"/>
    <w:rsid w:val="00642DE4"/>
    <w:rsid w:val="00645B87"/>
    <w:rsid w:val="00654F43"/>
    <w:rsid w:val="00663387"/>
    <w:rsid w:val="00682A83"/>
    <w:rsid w:val="00687641"/>
    <w:rsid w:val="006A5A01"/>
    <w:rsid w:val="006B3861"/>
    <w:rsid w:val="006C176D"/>
    <w:rsid w:val="006E395F"/>
    <w:rsid w:val="00706F7E"/>
    <w:rsid w:val="00707D72"/>
    <w:rsid w:val="00745000"/>
    <w:rsid w:val="0075603D"/>
    <w:rsid w:val="00760280"/>
    <w:rsid w:val="007716BF"/>
    <w:rsid w:val="00775CDC"/>
    <w:rsid w:val="00785FE6"/>
    <w:rsid w:val="00794E4B"/>
    <w:rsid w:val="007C11CE"/>
    <w:rsid w:val="007C1643"/>
    <w:rsid w:val="007E68CE"/>
    <w:rsid w:val="007F1C0A"/>
    <w:rsid w:val="00800145"/>
    <w:rsid w:val="008202B2"/>
    <w:rsid w:val="00820FD0"/>
    <w:rsid w:val="008416D4"/>
    <w:rsid w:val="0085196C"/>
    <w:rsid w:val="00860C48"/>
    <w:rsid w:val="00897F3C"/>
    <w:rsid w:val="008B0167"/>
    <w:rsid w:val="008B0412"/>
    <w:rsid w:val="008B3BEE"/>
    <w:rsid w:val="008B70B8"/>
    <w:rsid w:val="008B7D99"/>
    <w:rsid w:val="009118FF"/>
    <w:rsid w:val="009664BF"/>
    <w:rsid w:val="00971628"/>
    <w:rsid w:val="00975549"/>
    <w:rsid w:val="009843C4"/>
    <w:rsid w:val="0099643A"/>
    <w:rsid w:val="009B1085"/>
    <w:rsid w:val="009D220F"/>
    <w:rsid w:val="00A13389"/>
    <w:rsid w:val="00A336F4"/>
    <w:rsid w:val="00A91B78"/>
    <w:rsid w:val="00A96CA0"/>
    <w:rsid w:val="00AB4C4E"/>
    <w:rsid w:val="00AC2773"/>
    <w:rsid w:val="00B057BB"/>
    <w:rsid w:val="00B124B4"/>
    <w:rsid w:val="00B31884"/>
    <w:rsid w:val="00B31F8C"/>
    <w:rsid w:val="00B41DC0"/>
    <w:rsid w:val="00B61EFE"/>
    <w:rsid w:val="00B705AA"/>
    <w:rsid w:val="00B812D3"/>
    <w:rsid w:val="00B91600"/>
    <w:rsid w:val="00BA4D0D"/>
    <w:rsid w:val="00BB041F"/>
    <w:rsid w:val="00BC35E8"/>
    <w:rsid w:val="00BD49D0"/>
    <w:rsid w:val="00C3091A"/>
    <w:rsid w:val="00C3690F"/>
    <w:rsid w:val="00C459B5"/>
    <w:rsid w:val="00C45BE0"/>
    <w:rsid w:val="00C51B2D"/>
    <w:rsid w:val="00C54604"/>
    <w:rsid w:val="00C55FBB"/>
    <w:rsid w:val="00C57DD8"/>
    <w:rsid w:val="00C73EF5"/>
    <w:rsid w:val="00C82A62"/>
    <w:rsid w:val="00CA0323"/>
    <w:rsid w:val="00CC3D20"/>
    <w:rsid w:val="00CC54CF"/>
    <w:rsid w:val="00CD25FD"/>
    <w:rsid w:val="00CD508D"/>
    <w:rsid w:val="00CD557F"/>
    <w:rsid w:val="00CD7458"/>
    <w:rsid w:val="00CE4203"/>
    <w:rsid w:val="00CF7089"/>
    <w:rsid w:val="00D068D0"/>
    <w:rsid w:val="00D06B72"/>
    <w:rsid w:val="00D25561"/>
    <w:rsid w:val="00D31124"/>
    <w:rsid w:val="00D33166"/>
    <w:rsid w:val="00D36362"/>
    <w:rsid w:val="00D364E8"/>
    <w:rsid w:val="00D6211E"/>
    <w:rsid w:val="00D83147"/>
    <w:rsid w:val="00DA67ED"/>
    <w:rsid w:val="00DD5F5D"/>
    <w:rsid w:val="00DE05E0"/>
    <w:rsid w:val="00E32F17"/>
    <w:rsid w:val="00E47014"/>
    <w:rsid w:val="00E61015"/>
    <w:rsid w:val="00E8018E"/>
    <w:rsid w:val="00E96EEE"/>
    <w:rsid w:val="00EB24B1"/>
    <w:rsid w:val="00EB6496"/>
    <w:rsid w:val="00EB6E19"/>
    <w:rsid w:val="00ED2927"/>
    <w:rsid w:val="00ED46FB"/>
    <w:rsid w:val="00EE4EF4"/>
    <w:rsid w:val="00EE6E60"/>
    <w:rsid w:val="00F03E74"/>
    <w:rsid w:val="00F17364"/>
    <w:rsid w:val="00F255B0"/>
    <w:rsid w:val="00F27A39"/>
    <w:rsid w:val="00F344B4"/>
    <w:rsid w:val="00F35152"/>
    <w:rsid w:val="00F561EB"/>
    <w:rsid w:val="00F77E70"/>
    <w:rsid w:val="00F86C8E"/>
    <w:rsid w:val="00FC6E9B"/>
    <w:rsid w:val="00FC7132"/>
    <w:rsid w:val="00FD5CCA"/>
    <w:rsid w:val="00F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EE892"/>
  <w15:chartTrackingRefBased/>
  <w15:docId w15:val="{06C94EF5-EA0C-429F-86E7-DD6F8968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546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D25FD"/>
    <w:pPr>
      <w:ind w:left="720"/>
      <w:contextualSpacing/>
    </w:pPr>
  </w:style>
  <w:style w:type="character" w:customStyle="1" w:styleId="font171">
    <w:name w:val="font17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81">
    <w:name w:val="font18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6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4BC32-23CA-45DB-A163-6990E749F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ing-Erxleben, Angela</dc:creator>
  <cp:keywords/>
  <dc:description/>
  <cp:lastModifiedBy>Wenning-Erxleben, Angela</cp:lastModifiedBy>
  <cp:revision>17</cp:revision>
  <cp:lastPrinted>2017-08-08T16:28:00Z</cp:lastPrinted>
  <dcterms:created xsi:type="dcterms:W3CDTF">2017-08-09T14:11:00Z</dcterms:created>
  <dcterms:modified xsi:type="dcterms:W3CDTF">2017-11-16T18:16:00Z</dcterms:modified>
</cp:coreProperties>
</file>